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17EBE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</w:rPr>
      </w:pPr>
    </w:p>
    <w:p w14:paraId="5B6803E2" w14:textId="77777777" w:rsidR="00436162" w:rsidRPr="00B92F49" w:rsidRDefault="00436162" w:rsidP="00D9370B">
      <w:pPr>
        <w:spacing w:line="360" w:lineRule="auto"/>
        <w:jc w:val="both"/>
        <w:rPr>
          <w:rFonts w:ascii="Times New Roman" w:hAnsi="Times New Roman" w:cs="Times New Roman"/>
        </w:rPr>
      </w:pPr>
      <w:r w:rsidRPr="00B92F49">
        <w:rPr>
          <w:rFonts w:ascii="Times New Roman" w:hAnsi="Times New Roman" w:cs="Times New Roman"/>
        </w:rPr>
        <w:t xml:space="preserve">Table 3: Summary of review of findings on the use of praziquantel on co-infection with </w:t>
      </w:r>
      <w:r w:rsidRPr="00B92F49">
        <w:rPr>
          <w:rFonts w:ascii="Times New Roman" w:hAnsi="Times New Roman" w:cs="Times New Roman"/>
          <w:i/>
        </w:rPr>
        <w:t>Schistosoma haematobium</w:t>
      </w:r>
      <w:r w:rsidRPr="00B92F49">
        <w:rPr>
          <w:rFonts w:ascii="Times New Roman" w:hAnsi="Times New Roman" w:cs="Times New Roman"/>
        </w:rPr>
        <w:t xml:space="preserve"> and</w:t>
      </w:r>
      <w:r w:rsidRPr="00B92F49">
        <w:rPr>
          <w:rFonts w:ascii="Times New Roman" w:hAnsi="Times New Roman" w:cs="Times New Roman"/>
          <w:i/>
        </w:rPr>
        <w:t xml:space="preserve"> S. </w:t>
      </w:r>
      <w:proofErr w:type="spellStart"/>
      <w:r w:rsidRPr="00B92F49">
        <w:rPr>
          <w:rFonts w:ascii="Times New Roman" w:hAnsi="Times New Roman" w:cs="Times New Roman"/>
          <w:i/>
        </w:rPr>
        <w:t>mansoni</w:t>
      </w:r>
      <w:proofErr w:type="spellEnd"/>
      <w:r w:rsidRPr="00B92F49">
        <w:rPr>
          <w:rFonts w:ascii="Times New Roman" w:hAnsi="Times New Roman" w:cs="Times New Roman"/>
          <w:i/>
        </w:rPr>
        <w:t xml:space="preserve"> </w:t>
      </w:r>
      <w:proofErr w:type="gramStart"/>
      <w:r w:rsidR="00CD64D7" w:rsidRPr="00B65D7C">
        <w:rPr>
          <w:rFonts w:ascii="Times New Roman" w:hAnsi="Times New Roman" w:cs="Times New Roman"/>
        </w:rPr>
        <w:t>between 2008-2017</w:t>
      </w:r>
      <w:r w:rsidR="009A0749" w:rsidRPr="00B65D7C">
        <w:rPr>
          <w:rFonts w:ascii="Times New Roman" w:hAnsi="Times New Roman" w:cs="Times New Roman"/>
        </w:rPr>
        <w:t xml:space="preserve"> </w:t>
      </w:r>
      <w:r w:rsidRPr="00B92F49">
        <w:rPr>
          <w:rFonts w:ascii="Times New Roman" w:hAnsi="Times New Roman" w:cs="Times New Roman"/>
        </w:rPr>
        <w:t>in sub-Saharan Africa</w:t>
      </w:r>
      <w:proofErr w:type="gramEnd"/>
      <w:r w:rsidRPr="00B92F49">
        <w:rPr>
          <w:rFonts w:ascii="Times New Roman" w:hAnsi="Times New Roman" w:cs="Times New Roman"/>
        </w:rPr>
        <w:tab/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909"/>
        <w:gridCol w:w="2285"/>
        <w:gridCol w:w="1697"/>
        <w:gridCol w:w="1047"/>
        <w:gridCol w:w="1409"/>
        <w:gridCol w:w="1231"/>
        <w:gridCol w:w="1208"/>
        <w:gridCol w:w="3162"/>
      </w:tblGrid>
      <w:tr w:rsidR="00B92F49" w:rsidRPr="00B92F49" w14:paraId="528D0B78" w14:textId="77777777" w:rsidTr="00D93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4069CC2B" w14:textId="77777777" w:rsidR="00436162" w:rsidRPr="00B92F49" w:rsidRDefault="00436162" w:rsidP="00D9370B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>Author (reference)</w:t>
            </w:r>
          </w:p>
        </w:tc>
        <w:tc>
          <w:tcPr>
            <w:tcW w:w="826" w:type="pct"/>
          </w:tcPr>
          <w:p w14:paraId="35CA6A02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Objective(s) </w:t>
            </w:r>
          </w:p>
        </w:tc>
        <w:tc>
          <w:tcPr>
            <w:tcW w:w="615" w:type="pct"/>
          </w:tcPr>
          <w:p w14:paraId="3151A725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>Age group of study population and Country of study area</w:t>
            </w:r>
          </w:p>
        </w:tc>
        <w:tc>
          <w:tcPr>
            <w:tcW w:w="328" w:type="pct"/>
          </w:tcPr>
          <w:p w14:paraId="2485F6CF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>population size</w:t>
            </w:r>
          </w:p>
        </w:tc>
        <w:tc>
          <w:tcPr>
            <w:tcW w:w="512" w:type="pct"/>
          </w:tcPr>
          <w:p w14:paraId="425A17CD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Species of </w:t>
            </w:r>
            <w:r w:rsidRPr="00B92F49">
              <w:rPr>
                <w:rFonts w:ascii="Times New Roman" w:hAnsi="Times New Roman" w:cs="Times New Roman"/>
                <w:bCs w:val="0"/>
                <w:i/>
                <w:sz w:val="18"/>
                <w:szCs w:val="18"/>
              </w:rPr>
              <w:t xml:space="preserve">Schistosoma </w:t>
            </w:r>
          </w:p>
        </w:tc>
        <w:tc>
          <w:tcPr>
            <w:tcW w:w="448" w:type="pct"/>
          </w:tcPr>
          <w:p w14:paraId="154FDA95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>Type of study</w:t>
            </w:r>
          </w:p>
        </w:tc>
        <w:tc>
          <w:tcPr>
            <w:tcW w:w="440" w:type="pct"/>
          </w:tcPr>
          <w:p w14:paraId="33814811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 xml:space="preserve">Dosage of praziquantel and time of assessment </w:t>
            </w:r>
          </w:p>
        </w:tc>
        <w:tc>
          <w:tcPr>
            <w:tcW w:w="1140" w:type="pct"/>
          </w:tcPr>
          <w:p w14:paraId="01B68806" w14:textId="77777777" w:rsidR="00436162" w:rsidRPr="00B92F49" w:rsidRDefault="00436162" w:rsidP="00D9370B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bCs w:val="0"/>
                <w:sz w:val="18"/>
                <w:szCs w:val="18"/>
              </w:rPr>
              <w:t>Findings</w:t>
            </w:r>
          </w:p>
        </w:tc>
      </w:tr>
      <w:tr w:rsidR="00B92F49" w:rsidRPr="00B92F49" w14:paraId="48066443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07FDEAC4" w14:textId="77777777" w:rsidR="00436162" w:rsidRPr="00B92F49" w:rsidRDefault="00372967" w:rsidP="0037296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Mutapi et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al. 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2011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29]</w:t>
            </w:r>
          </w:p>
        </w:tc>
        <w:tc>
          <w:tcPr>
            <w:tcW w:w="826" w:type="pct"/>
          </w:tcPr>
          <w:p w14:paraId="33242876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To investigate the safety and efficacy of praziquantel among pre-school children</w:t>
            </w:r>
          </w:p>
        </w:tc>
        <w:tc>
          <w:tcPr>
            <w:tcW w:w="615" w:type="pct"/>
          </w:tcPr>
          <w:p w14:paraId="0D3106BF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-5 years /Zimbabwe</w:t>
            </w:r>
          </w:p>
        </w:tc>
        <w:tc>
          <w:tcPr>
            <w:tcW w:w="328" w:type="pct"/>
          </w:tcPr>
          <w:p w14:paraId="2CDC72A1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12" w:type="pct"/>
          </w:tcPr>
          <w:p w14:paraId="20264888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haematobium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448" w:type="pct"/>
          </w:tcPr>
          <w:p w14:paraId="77B94C2A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ohort)</w:t>
            </w:r>
          </w:p>
        </w:tc>
        <w:tc>
          <w:tcPr>
            <w:tcW w:w="440" w:type="pct"/>
          </w:tcPr>
          <w:p w14:paraId="1AABE165" w14:textId="77777777" w:rsidR="00436162" w:rsidRPr="00B92F49" w:rsidRDefault="00436162" w:rsidP="00D9370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6 weeks post-treatment</w:t>
            </w:r>
          </w:p>
        </w:tc>
        <w:tc>
          <w:tcPr>
            <w:tcW w:w="1140" w:type="pct"/>
          </w:tcPr>
          <w:p w14:paraId="4EF2962A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Egg reduction rate (ERR) of 99% and cure rate (CR) of 92% were reported and were comparable to the efficacy of praziquantel in 6–10 years children where ERR was 96% and CR was 67%.</w:t>
            </w:r>
          </w:p>
          <w:p w14:paraId="4B77A51F" w14:textId="77777777" w:rsidR="00436162" w:rsidRPr="00B92F49" w:rsidRDefault="00436162" w:rsidP="00D9370B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Of the 104 children, 3.8% reported side effects within 24 hours of taking PZQ treatment such stomach ache, loss of appetite, lethargy and inflammation of the face and body.</w:t>
            </w:r>
          </w:p>
        </w:tc>
      </w:tr>
      <w:tr w:rsidR="00B92F49" w:rsidRPr="00B92F49" w14:paraId="53FBD850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38413B8D" w14:textId="77777777" w:rsidR="00436162" w:rsidRPr="00B92F49" w:rsidRDefault="00436162" w:rsidP="00372967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Coulibaly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</w:t>
            </w:r>
            <w:r w:rsidR="00372967"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2 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30]</w:t>
            </w:r>
          </w:p>
        </w:tc>
        <w:tc>
          <w:tcPr>
            <w:tcW w:w="826" w:type="pct"/>
          </w:tcPr>
          <w:p w14:paraId="39966890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assess the efficacy and safety of crushed praziquantel tablets among preschool-aged children in the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zaguie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district.</w:t>
            </w:r>
          </w:p>
        </w:tc>
        <w:tc>
          <w:tcPr>
            <w:tcW w:w="615" w:type="pct"/>
          </w:tcPr>
          <w:p w14:paraId="5A363C12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&lt;6 years /Ivory coast =Côte d’Ivoire</w:t>
            </w:r>
          </w:p>
        </w:tc>
        <w:tc>
          <w:tcPr>
            <w:tcW w:w="328" w:type="pct"/>
          </w:tcPr>
          <w:p w14:paraId="6DAB5D9F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12" w:type="pct"/>
          </w:tcPr>
          <w:p w14:paraId="623389DB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. haematobium</w:t>
            </w:r>
          </w:p>
        </w:tc>
        <w:tc>
          <w:tcPr>
            <w:tcW w:w="448" w:type="pct"/>
          </w:tcPr>
          <w:p w14:paraId="6E3C8261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ross-sectional)</w:t>
            </w:r>
          </w:p>
        </w:tc>
        <w:tc>
          <w:tcPr>
            <w:tcW w:w="440" w:type="pct"/>
          </w:tcPr>
          <w:p w14:paraId="2262ABB1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3 weeks after treatment</w:t>
            </w:r>
          </w:p>
        </w:tc>
        <w:tc>
          <w:tcPr>
            <w:tcW w:w="1140" w:type="pct"/>
          </w:tcPr>
          <w:p w14:paraId="3E6160DF" w14:textId="77777777" w:rsidR="00436162" w:rsidRPr="00B92F49" w:rsidRDefault="00436162" w:rsidP="00D9370B">
            <w:pPr>
              <w:numPr>
                <w:ilvl w:val="0"/>
                <w:numId w:val="5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Crushed praziquantel showed high efficacy against both species. Cure rate (CR) of 88.6% and egg reduction rate (ERR) of 96.7%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; CR of 88.9% and ERR, 98.0%)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.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8CE0E00" w14:textId="77777777" w:rsidR="00436162" w:rsidRPr="00B92F49" w:rsidRDefault="00436162" w:rsidP="00D9370B">
            <w:pPr>
              <w:numPr>
                <w:ilvl w:val="0"/>
                <w:numId w:val="5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Generally, praziquantel was well tolerated except few severe adverse sides (body and face inflammation) in 4 children.</w:t>
            </w:r>
          </w:p>
        </w:tc>
      </w:tr>
      <w:tr w:rsidR="00B92F49" w:rsidRPr="00B92F49" w14:paraId="48FF1762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7FA64562" w14:textId="77777777" w:rsidR="00436162" w:rsidRPr="00B92F49" w:rsidRDefault="00436162" w:rsidP="00372967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Garba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</w:t>
            </w:r>
            <w:r w:rsidR="00372967"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. 2013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31]</w:t>
            </w:r>
          </w:p>
        </w:tc>
        <w:tc>
          <w:tcPr>
            <w:tcW w:w="826" w:type="pct"/>
          </w:tcPr>
          <w:p w14:paraId="28C0B604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 assess the efficacy and safety of two closely spaced doses of praziquantel against 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Schistosoma haematobium 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and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S. </w:t>
            </w:r>
            <w:proofErr w:type="spellStart"/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infection among school-aged children in western Niger</w:t>
            </w:r>
          </w:p>
        </w:tc>
        <w:tc>
          <w:tcPr>
            <w:tcW w:w="615" w:type="pct"/>
          </w:tcPr>
          <w:p w14:paraId="04138336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chool-aged children /Niger</w:t>
            </w:r>
          </w:p>
        </w:tc>
        <w:tc>
          <w:tcPr>
            <w:tcW w:w="328" w:type="pct"/>
          </w:tcPr>
          <w:p w14:paraId="7B9D543A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877</w:t>
            </w:r>
          </w:p>
        </w:tc>
        <w:tc>
          <w:tcPr>
            <w:tcW w:w="512" w:type="pct"/>
          </w:tcPr>
          <w:p w14:paraId="5DB53C50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haematobium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448" w:type="pct"/>
          </w:tcPr>
          <w:p w14:paraId="0CD7C406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ohort)</w:t>
            </w:r>
          </w:p>
        </w:tc>
        <w:tc>
          <w:tcPr>
            <w:tcW w:w="440" w:type="pct"/>
          </w:tcPr>
          <w:p w14:paraId="4C87D06D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at repeated dose /3 weeks post treatment</w:t>
            </w:r>
          </w:p>
        </w:tc>
        <w:tc>
          <w:tcPr>
            <w:tcW w:w="1140" w:type="pct"/>
          </w:tcPr>
          <w:p w14:paraId="1153D2EC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re rates of praziquantel against 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.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aematobium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infection at 3 weeks interval ranged between 49.2% and 98.4% with moderate-to-high egg reduction rates (71.4–100%). </w:t>
            </w:r>
          </w:p>
          <w:p w14:paraId="57CF5BBC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ure rates and egg reduction rates were only moderate among </w:t>
            </w:r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infection</w:t>
            </w:r>
          </w:p>
        </w:tc>
      </w:tr>
      <w:tr w:rsidR="00B92F49" w:rsidRPr="00B92F49" w14:paraId="2BAD66C6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7D30ED81" w14:textId="77777777" w:rsidR="00436162" w:rsidRPr="00B92F49" w:rsidRDefault="00436162" w:rsidP="00372967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Garba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</w:t>
            </w:r>
            <w:r w:rsidR="00372967"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al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>. 2013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32]</w:t>
            </w:r>
          </w:p>
        </w:tc>
        <w:tc>
          <w:tcPr>
            <w:tcW w:w="826" w:type="pct"/>
          </w:tcPr>
          <w:p w14:paraId="59146513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To assess the safety and efficacy of praziquantel syrup (</w:t>
            </w:r>
            <w:proofErr w:type="spellStart"/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Epiquantel</w:t>
            </w:r>
            <w:proofErr w:type="spellEnd"/>
            <w:r w:rsidRPr="00B92F4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®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in preschool-aged children in Niger </w:t>
            </w:r>
          </w:p>
        </w:tc>
        <w:tc>
          <w:tcPr>
            <w:tcW w:w="615" w:type="pct"/>
          </w:tcPr>
          <w:p w14:paraId="7E766370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≤ 72 months /Niger</w:t>
            </w:r>
          </w:p>
        </w:tc>
        <w:tc>
          <w:tcPr>
            <w:tcW w:w="328" w:type="pct"/>
          </w:tcPr>
          <w:p w14:paraId="1ED1C237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512" w:type="pct"/>
          </w:tcPr>
          <w:p w14:paraId="70147BA3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haematobium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</w:p>
        </w:tc>
        <w:tc>
          <w:tcPr>
            <w:tcW w:w="448" w:type="pct"/>
          </w:tcPr>
          <w:p w14:paraId="5CD81D3D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ohort)</w:t>
            </w:r>
          </w:p>
        </w:tc>
        <w:tc>
          <w:tcPr>
            <w:tcW w:w="440" w:type="pct"/>
          </w:tcPr>
          <w:p w14:paraId="69E6A545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/ 3 weeks post-treatment</w:t>
            </w:r>
          </w:p>
        </w:tc>
        <w:tc>
          <w:tcPr>
            <w:tcW w:w="1140" w:type="pct"/>
          </w:tcPr>
          <w:p w14:paraId="505F286C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Praziquantel syrup showed moderate-to-high efficacy against </w:t>
            </w:r>
            <w:r w:rsidRPr="00B92F4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chistosoma haematobium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 with egg reduction rates of 69.4% and 71.2% at 3 and 6 weeks post-treatment and cure rates of 85.7% and 94.9 respectively.</w:t>
            </w:r>
          </w:p>
          <w:p w14:paraId="6D9EA7B3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wer cure and egg reduction rates were observed </w:t>
            </w: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against </w:t>
            </w:r>
            <w:r w:rsidRPr="00B92F4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 (e.g. cure rate at 6 weeks was only 50.6%).</w:t>
            </w:r>
          </w:p>
          <w:p w14:paraId="7A947084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eastAsia="Calibri" w:hAnsi="Times New Roman" w:cs="Times New Roman"/>
                <w:sz w:val="18"/>
                <w:szCs w:val="18"/>
              </w:rPr>
              <w:t>Adverse events ranged from abdominal pain, bloody diarrhoea and sleepiness although transient.</w:t>
            </w:r>
          </w:p>
        </w:tc>
      </w:tr>
      <w:tr w:rsidR="00B92F49" w:rsidRPr="00B92F49" w14:paraId="79932B24" w14:textId="77777777" w:rsidTr="00D93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364C8648" w14:textId="77777777" w:rsidR="00436162" w:rsidRPr="00B92F49" w:rsidRDefault="00436162" w:rsidP="00372967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Tchuenté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</w:t>
            </w:r>
            <w:r w:rsidR="00372967"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l.</w:t>
            </w:r>
            <w:r w:rsidR="00372967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2013 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33]</w:t>
            </w:r>
          </w:p>
        </w:tc>
        <w:tc>
          <w:tcPr>
            <w:tcW w:w="826" w:type="pct"/>
          </w:tcPr>
          <w:p w14:paraId="30C85585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determine the performance of praziquantel against mixed infection foci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 northern Cameroun </w:t>
            </w:r>
          </w:p>
        </w:tc>
        <w:tc>
          <w:tcPr>
            <w:tcW w:w="615" w:type="pct"/>
          </w:tcPr>
          <w:p w14:paraId="10858F3C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chool-aged children /Cameroun</w:t>
            </w:r>
          </w:p>
        </w:tc>
        <w:tc>
          <w:tcPr>
            <w:tcW w:w="328" w:type="pct"/>
          </w:tcPr>
          <w:p w14:paraId="6ED4A1F3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512" w:type="pct"/>
          </w:tcPr>
          <w:p w14:paraId="6E55C71C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istosoma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ma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haematobium</w:t>
            </w:r>
          </w:p>
        </w:tc>
        <w:tc>
          <w:tcPr>
            <w:tcW w:w="448" w:type="pct"/>
          </w:tcPr>
          <w:p w14:paraId="6BC4634C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ohort)</w:t>
            </w:r>
          </w:p>
        </w:tc>
        <w:tc>
          <w:tcPr>
            <w:tcW w:w="440" w:type="pct"/>
          </w:tcPr>
          <w:p w14:paraId="68224AA0" w14:textId="77777777" w:rsidR="00436162" w:rsidRPr="00B92F49" w:rsidRDefault="00436162" w:rsidP="00D9370B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40 mg/kg single dose or at repeated dose with 3 weeks interval /6 weeks post treatment</w:t>
            </w:r>
          </w:p>
        </w:tc>
        <w:tc>
          <w:tcPr>
            <w:tcW w:w="1140" w:type="pct"/>
          </w:tcPr>
          <w:p w14:paraId="0695CB3F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Cure rates against Schistosoma species in 2 mixed settings were 83.3% (in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Bessoum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) and 89.0% (in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Ouro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Doukoudje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) while it was 95.3% in a single infection (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Makenene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</w:p>
          <w:p w14:paraId="3BA2F1AD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No case of mixed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schistosome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infection was recorded after treatment. </w:t>
            </w:r>
          </w:p>
          <w:p w14:paraId="751E3FC1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Cure rate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varied from 99.5% to 100% while it was lower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.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(82.7% -88.0%).</w:t>
            </w:r>
          </w:p>
          <w:p w14:paraId="2480BB03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Re-infection rates were higher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.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than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  <w:tr w:rsidR="00B92F49" w:rsidRPr="00B92F49" w14:paraId="1705B3AD" w14:textId="77777777" w:rsidTr="00D93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</w:tcPr>
          <w:p w14:paraId="1DEB081B" w14:textId="77777777" w:rsidR="00436162" w:rsidRPr="00B92F49" w:rsidRDefault="00372967" w:rsidP="00372967">
            <w:pPr>
              <w:spacing w:after="160" w:line="360" w:lineRule="auto"/>
              <w:jc w:val="both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Webster et </w:t>
            </w:r>
            <w:r w:rsidRPr="00B92F49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al. </w:t>
            </w:r>
            <w:r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2013 </w:t>
            </w:r>
            <w:r w:rsidR="00436162" w:rsidRPr="00B92F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[34]</w:t>
            </w:r>
          </w:p>
        </w:tc>
        <w:tc>
          <w:tcPr>
            <w:tcW w:w="826" w:type="pct"/>
          </w:tcPr>
          <w:p w14:paraId="5CA2A962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To investigate the transmission and re-infection dynamics in mixed foci of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along Senegal basin river</w:t>
            </w:r>
          </w:p>
        </w:tc>
        <w:tc>
          <w:tcPr>
            <w:tcW w:w="615" w:type="pct"/>
          </w:tcPr>
          <w:p w14:paraId="6748E991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-15 years /Senegal</w:t>
            </w:r>
          </w:p>
        </w:tc>
        <w:tc>
          <w:tcPr>
            <w:tcW w:w="328" w:type="pct"/>
          </w:tcPr>
          <w:p w14:paraId="73355F20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512" w:type="pct"/>
          </w:tcPr>
          <w:p w14:paraId="618F4DB4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Schistosoma haematobium</w:t>
            </w:r>
          </w:p>
        </w:tc>
        <w:tc>
          <w:tcPr>
            <w:tcW w:w="448" w:type="pct"/>
          </w:tcPr>
          <w:p w14:paraId="51A4CEA0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Interventional (cohort)</w:t>
            </w:r>
          </w:p>
        </w:tc>
        <w:tc>
          <w:tcPr>
            <w:tcW w:w="440" w:type="pct"/>
          </w:tcPr>
          <w:p w14:paraId="3A97C0F8" w14:textId="77777777" w:rsidR="00436162" w:rsidRPr="00B92F49" w:rsidRDefault="00436162" w:rsidP="00D9370B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40 mg/kg at repeated dose /3 weeks post treatment </w:t>
            </w:r>
          </w:p>
        </w:tc>
        <w:tc>
          <w:tcPr>
            <w:tcW w:w="1140" w:type="pct"/>
          </w:tcPr>
          <w:p w14:paraId="6AD2B2B2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After the first round of </w:t>
            </w:r>
            <w:proofErr w:type="spellStart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paziquantel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sufficient cure rates for both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histosoma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. haematobium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were achieved in all villages </w:t>
            </w:r>
            <w:r w:rsidRPr="00B92F4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38–96%) with high egg reduction rates (97–99%).</w:t>
            </w:r>
          </w:p>
          <w:p w14:paraId="301E573E" w14:textId="77777777" w:rsidR="00436162" w:rsidRPr="00B92F49" w:rsidRDefault="00436162" w:rsidP="00D9370B">
            <w:pPr>
              <w:numPr>
                <w:ilvl w:val="0"/>
                <w:numId w:val="2"/>
              </w:numPr>
              <w:spacing w:after="16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High and rapid re-infection rates occurred, especially for </w:t>
            </w:r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B92F49">
              <w:rPr>
                <w:rFonts w:ascii="Times New Roman" w:hAnsi="Times New Roman" w:cs="Times New Roman"/>
                <w:i/>
                <w:sz w:val="18"/>
                <w:szCs w:val="18"/>
              </w:rPr>
              <w:t>mansoni</w:t>
            </w:r>
            <w:proofErr w:type="spellEnd"/>
            <w:r w:rsidRPr="00B92F49">
              <w:rPr>
                <w:rFonts w:ascii="Times New Roman" w:hAnsi="Times New Roman" w:cs="Times New Roman"/>
                <w:sz w:val="18"/>
                <w:szCs w:val="18"/>
              </w:rPr>
              <w:t xml:space="preserve"> six months post treatment.</w:t>
            </w:r>
          </w:p>
        </w:tc>
      </w:tr>
    </w:tbl>
    <w:p w14:paraId="50CAB8A2" w14:textId="77777777" w:rsidR="00436162" w:rsidRPr="00B92F49" w:rsidRDefault="00436162" w:rsidP="00D9370B">
      <w:pPr>
        <w:tabs>
          <w:tab w:val="left" w:pos="1878"/>
        </w:tabs>
        <w:spacing w:line="360" w:lineRule="auto"/>
        <w:rPr>
          <w:rFonts w:ascii="Times New Roman" w:hAnsi="Times New Roman" w:cs="Times New Roman"/>
        </w:rPr>
        <w:sectPr w:rsidR="00436162" w:rsidRPr="00B92F49" w:rsidSect="00D9370B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0C19EEF4" w14:textId="77777777" w:rsidR="00B40AC4" w:rsidRPr="00B92F49" w:rsidRDefault="00B40AC4" w:rsidP="009A0749"/>
    <w:sectPr w:rsidR="00B40AC4" w:rsidRPr="00B92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3A29CC" w14:textId="77777777" w:rsidR="0005722B" w:rsidRDefault="0005722B">
      <w:pPr>
        <w:spacing w:after="0" w:line="240" w:lineRule="auto"/>
      </w:pPr>
      <w:r>
        <w:separator/>
      </w:r>
    </w:p>
  </w:endnote>
  <w:endnote w:type="continuationSeparator" w:id="0">
    <w:p w14:paraId="187DE656" w14:textId="77777777" w:rsidR="0005722B" w:rsidRDefault="00057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6689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FC6494" w14:textId="0B3A1129" w:rsidR="007A7190" w:rsidRDefault="007A71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D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FAB3C49" w14:textId="77777777" w:rsidR="007A7190" w:rsidRDefault="007A7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33946" w14:textId="77777777" w:rsidR="0005722B" w:rsidRDefault="0005722B">
      <w:pPr>
        <w:spacing w:after="0" w:line="240" w:lineRule="auto"/>
      </w:pPr>
      <w:r>
        <w:separator/>
      </w:r>
    </w:p>
  </w:footnote>
  <w:footnote w:type="continuationSeparator" w:id="0">
    <w:p w14:paraId="499AA7EA" w14:textId="77777777" w:rsidR="0005722B" w:rsidRDefault="00057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95E55"/>
    <w:multiLevelType w:val="hybridMultilevel"/>
    <w:tmpl w:val="2132BDD4"/>
    <w:lvl w:ilvl="0" w:tplc="BA16527E">
      <w:start w:val="9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F5840"/>
    <w:multiLevelType w:val="multilevel"/>
    <w:tmpl w:val="BFA6C1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F6E649F"/>
    <w:multiLevelType w:val="hybridMultilevel"/>
    <w:tmpl w:val="9DEE2C00"/>
    <w:lvl w:ilvl="0" w:tplc="A30EF16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200F39"/>
    <w:multiLevelType w:val="hybridMultilevel"/>
    <w:tmpl w:val="DA5CAF0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17ACC"/>
    <w:multiLevelType w:val="multilevel"/>
    <w:tmpl w:val="53D44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4401FB6"/>
    <w:multiLevelType w:val="hybridMultilevel"/>
    <w:tmpl w:val="53F2BEAE"/>
    <w:lvl w:ilvl="0" w:tplc="7CF4126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A23880"/>
    <w:multiLevelType w:val="multilevel"/>
    <w:tmpl w:val="6A1661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B4E322C"/>
    <w:multiLevelType w:val="hybridMultilevel"/>
    <w:tmpl w:val="B44EAD88"/>
    <w:lvl w:ilvl="0" w:tplc="17DA69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4209A"/>
    <w:multiLevelType w:val="hybridMultilevel"/>
    <w:tmpl w:val="9F226ADA"/>
    <w:lvl w:ilvl="0" w:tplc="1A50B656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EB715A"/>
    <w:multiLevelType w:val="multilevel"/>
    <w:tmpl w:val="10F4BF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70FC4253"/>
    <w:multiLevelType w:val="hybridMultilevel"/>
    <w:tmpl w:val="D520B13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1B4E15"/>
    <w:multiLevelType w:val="hybridMultilevel"/>
    <w:tmpl w:val="CAF6B774"/>
    <w:lvl w:ilvl="0" w:tplc="C1F8CC2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3"/>
  </w:num>
  <w:num w:numId="5">
    <w:abstractNumId w:val="0"/>
  </w:num>
  <w:num w:numId="6">
    <w:abstractNumId w:val="5"/>
  </w:num>
  <w:num w:numId="7">
    <w:abstractNumId w:val="8"/>
  </w:num>
  <w:num w:numId="8">
    <w:abstractNumId w:val="7"/>
  </w:num>
  <w:num w:numId="9">
    <w:abstractNumId w:val="10"/>
  </w:num>
  <w:num w:numId="10">
    <w:abstractNumId w:val="6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6162"/>
    <w:rsid w:val="000334A4"/>
    <w:rsid w:val="00042E83"/>
    <w:rsid w:val="0005722B"/>
    <w:rsid w:val="000A3B0E"/>
    <w:rsid w:val="000C3BB5"/>
    <w:rsid w:val="000C76E9"/>
    <w:rsid w:val="000E21E1"/>
    <w:rsid w:val="000F0072"/>
    <w:rsid w:val="000F1B84"/>
    <w:rsid w:val="00107635"/>
    <w:rsid w:val="00192A13"/>
    <w:rsid w:val="001E15E5"/>
    <w:rsid w:val="001E307E"/>
    <w:rsid w:val="00210852"/>
    <w:rsid w:val="002462C3"/>
    <w:rsid w:val="002504E2"/>
    <w:rsid w:val="00287460"/>
    <w:rsid w:val="002910CC"/>
    <w:rsid w:val="002D5B8B"/>
    <w:rsid w:val="002E359C"/>
    <w:rsid w:val="003054F9"/>
    <w:rsid w:val="0033191C"/>
    <w:rsid w:val="003348CB"/>
    <w:rsid w:val="00347391"/>
    <w:rsid w:val="00372967"/>
    <w:rsid w:val="00373B92"/>
    <w:rsid w:val="00385D19"/>
    <w:rsid w:val="00390FA9"/>
    <w:rsid w:val="003C4B5A"/>
    <w:rsid w:val="003D04A1"/>
    <w:rsid w:val="003D6E1D"/>
    <w:rsid w:val="003E0C0E"/>
    <w:rsid w:val="00401F8C"/>
    <w:rsid w:val="00423AD2"/>
    <w:rsid w:val="00430997"/>
    <w:rsid w:val="00431C38"/>
    <w:rsid w:val="00434F6F"/>
    <w:rsid w:val="00436162"/>
    <w:rsid w:val="004405FF"/>
    <w:rsid w:val="00440FA6"/>
    <w:rsid w:val="00510910"/>
    <w:rsid w:val="00515136"/>
    <w:rsid w:val="00544D8E"/>
    <w:rsid w:val="005801F2"/>
    <w:rsid w:val="0058266A"/>
    <w:rsid w:val="00590F58"/>
    <w:rsid w:val="00591A93"/>
    <w:rsid w:val="0059506F"/>
    <w:rsid w:val="005B23E3"/>
    <w:rsid w:val="005B37D2"/>
    <w:rsid w:val="005B40EE"/>
    <w:rsid w:val="005F5FE0"/>
    <w:rsid w:val="00606D8C"/>
    <w:rsid w:val="00614804"/>
    <w:rsid w:val="00651DD5"/>
    <w:rsid w:val="00656683"/>
    <w:rsid w:val="00667D84"/>
    <w:rsid w:val="0067285D"/>
    <w:rsid w:val="00687B28"/>
    <w:rsid w:val="007A4414"/>
    <w:rsid w:val="007A7190"/>
    <w:rsid w:val="007C100B"/>
    <w:rsid w:val="00824B7F"/>
    <w:rsid w:val="00832580"/>
    <w:rsid w:val="00844496"/>
    <w:rsid w:val="008523FA"/>
    <w:rsid w:val="00862248"/>
    <w:rsid w:val="00872286"/>
    <w:rsid w:val="008C6067"/>
    <w:rsid w:val="008D648C"/>
    <w:rsid w:val="008F2738"/>
    <w:rsid w:val="00947A46"/>
    <w:rsid w:val="00951A6F"/>
    <w:rsid w:val="00971298"/>
    <w:rsid w:val="00984096"/>
    <w:rsid w:val="009851F9"/>
    <w:rsid w:val="009A0749"/>
    <w:rsid w:val="009A6A56"/>
    <w:rsid w:val="009C19B1"/>
    <w:rsid w:val="009D5D81"/>
    <w:rsid w:val="009D6A61"/>
    <w:rsid w:val="00A23357"/>
    <w:rsid w:val="00A25B87"/>
    <w:rsid w:val="00A350B2"/>
    <w:rsid w:val="00A61D5A"/>
    <w:rsid w:val="00A9455B"/>
    <w:rsid w:val="00AC0D59"/>
    <w:rsid w:val="00AD344A"/>
    <w:rsid w:val="00AD5FAB"/>
    <w:rsid w:val="00AF7CAC"/>
    <w:rsid w:val="00B00EBC"/>
    <w:rsid w:val="00B07C28"/>
    <w:rsid w:val="00B40AC4"/>
    <w:rsid w:val="00B65D7C"/>
    <w:rsid w:val="00B90754"/>
    <w:rsid w:val="00B9178D"/>
    <w:rsid w:val="00B92F49"/>
    <w:rsid w:val="00BA1034"/>
    <w:rsid w:val="00BA3464"/>
    <w:rsid w:val="00C37A3F"/>
    <w:rsid w:val="00C54FB9"/>
    <w:rsid w:val="00C60339"/>
    <w:rsid w:val="00C626FC"/>
    <w:rsid w:val="00CA0234"/>
    <w:rsid w:val="00CC2701"/>
    <w:rsid w:val="00CD64D7"/>
    <w:rsid w:val="00CE1B41"/>
    <w:rsid w:val="00CE72F6"/>
    <w:rsid w:val="00CF2FF7"/>
    <w:rsid w:val="00D119AE"/>
    <w:rsid w:val="00D138D7"/>
    <w:rsid w:val="00D5389A"/>
    <w:rsid w:val="00D9370B"/>
    <w:rsid w:val="00E37926"/>
    <w:rsid w:val="00E426C1"/>
    <w:rsid w:val="00F03A37"/>
    <w:rsid w:val="00F058CA"/>
    <w:rsid w:val="00F16786"/>
    <w:rsid w:val="00F5317A"/>
    <w:rsid w:val="00F64DAB"/>
    <w:rsid w:val="00FD0CDE"/>
    <w:rsid w:val="00FD5EDB"/>
    <w:rsid w:val="00FF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A2DC46"/>
  <w15:chartTrackingRefBased/>
  <w15:docId w15:val="{C2654718-D459-4CCC-8EA4-368473D0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361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1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1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16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16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36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61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361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6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6162"/>
    <w:pPr>
      <w:spacing w:after="0" w:line="240" w:lineRule="auto"/>
    </w:pPr>
  </w:style>
  <w:style w:type="table" w:customStyle="1" w:styleId="PlainTable11">
    <w:name w:val="Plain Table 11"/>
    <w:basedOn w:val="TableNormal"/>
    <w:next w:val="PlainTable1"/>
    <w:uiPriority w:val="41"/>
    <w:rsid w:val="004361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162"/>
  </w:style>
  <w:style w:type="paragraph" w:styleId="Footer">
    <w:name w:val="footer"/>
    <w:basedOn w:val="Normal"/>
    <w:link w:val="FooterChar"/>
    <w:uiPriority w:val="99"/>
    <w:unhideWhenUsed/>
    <w:rsid w:val="00436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5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ubiri Kabuyaya (215077687)</dc:creator>
  <cp:keywords/>
  <dc:description/>
  <cp:lastModifiedBy>Muhubiri Kabuyaya (215077687)</cp:lastModifiedBy>
  <cp:revision>24</cp:revision>
  <dcterms:created xsi:type="dcterms:W3CDTF">2018-05-08T05:48:00Z</dcterms:created>
  <dcterms:modified xsi:type="dcterms:W3CDTF">2018-05-08T21:31:00Z</dcterms:modified>
</cp:coreProperties>
</file>